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Determinants of rabies knowledge (P = P-values obtained using chi-square tests; N = number). PEP = Post-exposure prophylaxis.</w:t>
      </w:r>
    </w:p>
    <w:tbl>
      <w:tblPr>
        <w:tblW w:w="16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660"/>
        <w:gridCol w:w="850"/>
        <w:gridCol w:w="992"/>
        <w:gridCol w:w="709"/>
        <w:gridCol w:w="709"/>
        <w:gridCol w:w="709"/>
        <w:gridCol w:w="567"/>
        <w:gridCol w:w="708"/>
        <w:gridCol w:w="567"/>
        <w:gridCol w:w="567"/>
        <w:gridCol w:w="709"/>
        <w:gridCol w:w="567"/>
        <w:gridCol w:w="851"/>
        <w:gridCol w:w="567"/>
        <w:gridCol w:w="708"/>
        <w:gridCol w:w="616"/>
        <w:gridCol w:w="851"/>
        <w:gridCol w:w="708"/>
        <w:gridCol w:w="851"/>
        <w:gridCol w:w="851"/>
        <w:gridCol w:w="708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Knowledge variabl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5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Level of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abies interven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Gend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ocioeconomic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eside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revious expos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915" w:hRule="atLeast"/>
        </w:trPr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None 858 (17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Prima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3817 (74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Secondary &amp; above 466 (9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None 3119 (6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Recent 1313 (26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Long-term 709 (14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2811 (55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2330 (4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Low 2056 (4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Medium  1031 (20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High 2054 (40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Rur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3476 (68)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Urb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1665 (32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4753 (92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  <w:t>388 (8)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Description of rabies: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Correctly described as a disease (2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9 (1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84 (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3 (3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86 (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58 (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2 (3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9 (2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7 (3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0 (2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0 (2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6 (3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44 (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62 (2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75 (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1 (3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Partially described (41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0 (3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43 (4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8 (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54 (4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7 (3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0 (4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97 (3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74 (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3 (4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4 (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4 (3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91 (4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80 (4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84 (4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7 (4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Unable to describe (3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9 (4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90 (3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5 (2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79 (3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38 (3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7 (2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35 (3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9 (2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3 (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7 (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4 (3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41 (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23 (3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94 (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70 (18)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Mode of transmission: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Through bites (80.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8 (7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31 (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0 (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32 (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08 (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09 (8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10 (7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39 (8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69(7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62 (8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18(8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39 (8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10 (7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783 (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6 (9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Through scratches (0.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 (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 (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 (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 (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 (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 (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 (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 (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 (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 (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Unknown (1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8 (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4 (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 (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7 (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3 (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7 (1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96 (2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81 (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9 (2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8 (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0 (1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6 (1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51 (2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56 (2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 (2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Species affected: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3 or more species known (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 (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7 (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 (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7 (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7 (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 (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1 (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4 (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1 (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0 (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4 (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56 (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9 (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8 (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7 (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1 or 2 species known (8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91 (6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95 (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9 (6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09 (6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70 (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06 (5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47 (6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38 (7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83 (5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2 (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30 (8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559 (7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26 (6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95 (6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0 (7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Unknown (1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3 (2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55 (2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3 (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13 (2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6 (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2 (3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3 (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18 (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2 (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9 (2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0 (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1 (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50 (3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50 (2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1 (1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Rabies prevention: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Expect PEP (35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5 (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68 (3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5 (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39 (3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28 (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31 (4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57 (3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41 (3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78 (3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1 (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09 (3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56 (3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2 (3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39 (3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9 (4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Expect medical attention but unaware of PEP (51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7 (1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41 (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4 (1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7 (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2 (1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 (1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7 (1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2 (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7 (1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6 (1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9 (1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26 (1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6 (1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4 (1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 (1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Unknown (1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16 (6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08 (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7 (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93 (4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53 (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5 (4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57 (5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84 (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31 (5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4 (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26 (5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94 (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47 (5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60 (5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81 (4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Rabies control: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3 or more methods known (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 (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0 (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 (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7 (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 (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 (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 (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3 (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3 (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 (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4 (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6 (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5 (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6 (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5 (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1 to 2 methods known (6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9 (5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606 (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06 (8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89 (6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7 (5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5 (9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90 (6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71 (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12 (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62 (7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87 (4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087 (6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374 (8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90 (6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71 (7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Unknown (2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4 (4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71 (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 (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3 (3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4 (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 (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33 (3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66 (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81 (1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25 (2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93 (4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83 (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6 (1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07 (3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92 (2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Knowledge that rabies is fatal: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=0. 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en-GB"/>
              </w:rPr>
              <w:t>Known (63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69 (6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56 (6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7 (6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914 (6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7 (6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1 (66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760 (6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462 (6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70 (6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3 (6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299 (63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110 (6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112 (67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983 (6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9 (6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238" w:right="24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7:55:00Z</dcterms:created>
  <dc:creator>Maganga Sambo</dc:creator>
  <dc:description/>
  <cp:keywords/>
  <dc:language>en-US</dc:language>
  <cp:lastModifiedBy>install</cp:lastModifiedBy>
  <dcterms:modified xsi:type="dcterms:W3CDTF">2014-10-22T12:23:00Z</dcterms:modified>
  <cp:revision>14</cp:revision>
  <dc:subject/>
  <dc:title/>
</cp:coreProperties>
</file>